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B49CCC" w14:textId="3450E9F2" w:rsidR="00F50715" w:rsidRPr="00F50715" w:rsidRDefault="00F5071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507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2: </w:t>
      </w:r>
      <w:bookmarkStart w:id="0" w:name="_GoBack"/>
      <w:r w:rsidRPr="00F507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perationalization of </w:t>
      </w:r>
      <w:r w:rsidR="00BB25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Organizational Readiness for Change </w:t>
      </w:r>
      <w:r w:rsidRPr="00F507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ory to interview guides  </w:t>
      </w:r>
      <w:bookmarkEnd w:id="0"/>
    </w:p>
    <w:p w14:paraId="32F01B8C" w14:textId="79C5BB1C" w:rsidR="00F50715" w:rsidRPr="00BB25AF" w:rsidRDefault="00F50715">
      <w:pPr>
        <w:rPr>
          <w:rFonts w:ascii="Times New Roman" w:hAnsi="Times New Roman" w:cs="Times New Roman"/>
          <w:u w:val="single"/>
          <w:lang w:val="en-US"/>
        </w:rPr>
      </w:pPr>
      <w:r w:rsidRPr="00BB25AF">
        <w:rPr>
          <w:rFonts w:ascii="Times New Roman" w:hAnsi="Times New Roman" w:cs="Times New Roman"/>
          <w:u w:val="single"/>
          <w:lang w:val="en-US"/>
        </w:rPr>
        <w:t xml:space="preserve">Interview guide </w:t>
      </w:r>
      <w:r w:rsidR="00BB25AF">
        <w:rPr>
          <w:rFonts w:ascii="Times New Roman" w:hAnsi="Times New Roman" w:cs="Times New Roman"/>
          <w:u w:val="single"/>
          <w:lang w:val="en-US"/>
        </w:rPr>
        <w:t xml:space="preserve">– </w:t>
      </w:r>
      <w:r w:rsidRPr="00BB25AF">
        <w:rPr>
          <w:rFonts w:ascii="Times New Roman" w:hAnsi="Times New Roman" w:cs="Times New Roman"/>
          <w:u w:val="single"/>
          <w:lang w:val="en-US"/>
        </w:rPr>
        <w:t>Management (Semi-structured interview)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579"/>
        <w:gridCol w:w="6049"/>
      </w:tblGrid>
      <w:tr w:rsidR="00F50715" w:rsidRPr="00F50715" w14:paraId="272B9515" w14:textId="77777777" w:rsidTr="00F50715">
        <w:tc>
          <w:tcPr>
            <w:tcW w:w="3652" w:type="dxa"/>
          </w:tcPr>
          <w:p w14:paraId="405D90BE" w14:textId="77777777" w:rsidR="00F50715" w:rsidRPr="00F50715" w:rsidRDefault="00F50715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F5071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Concept </w:t>
            </w:r>
          </w:p>
        </w:tc>
        <w:tc>
          <w:tcPr>
            <w:tcW w:w="6202" w:type="dxa"/>
          </w:tcPr>
          <w:p w14:paraId="60869C6B" w14:textId="01FDD277" w:rsidR="00F50715" w:rsidRPr="00F50715" w:rsidRDefault="00F50715" w:rsidP="002B7292">
            <w:pPr>
              <w:tabs>
                <w:tab w:val="left" w:pos="1478"/>
              </w:tabs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F5071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Question</w:t>
            </w:r>
            <w:r w:rsidR="002B729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– examples </w:t>
            </w:r>
            <w:r w:rsidR="002B729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ab/>
              <w:t xml:space="preserve"> </w:t>
            </w:r>
          </w:p>
        </w:tc>
      </w:tr>
      <w:tr w:rsidR="00F50715" w:rsidRPr="00F50715" w14:paraId="61DDD663" w14:textId="77777777" w:rsidTr="00BF514F">
        <w:tc>
          <w:tcPr>
            <w:tcW w:w="9854" w:type="dxa"/>
            <w:gridSpan w:val="2"/>
          </w:tcPr>
          <w:p w14:paraId="4E0302CC" w14:textId="77777777" w:rsidR="00F50715" w:rsidRDefault="00F507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50715">
              <w:rPr>
                <w:rFonts w:ascii="Times New Roman" w:hAnsi="Times New Roman" w:cs="Times New Roman"/>
                <w:b/>
                <w:bCs/>
                <w:lang w:val="en-US"/>
              </w:rPr>
              <w:t>Theme: Introduction</w:t>
            </w:r>
          </w:p>
          <w:p w14:paraId="648F207A" w14:textId="77777777" w:rsidR="00F50715" w:rsidRPr="00F50715" w:rsidRDefault="00F507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50715" w:rsidRPr="00E80664" w14:paraId="6D79A525" w14:textId="77777777" w:rsidTr="00F50715">
        <w:tc>
          <w:tcPr>
            <w:tcW w:w="3652" w:type="dxa"/>
          </w:tcPr>
          <w:p w14:paraId="16768DA7" w14:textId="4E596AFA" w:rsidR="00F50715" w:rsidRPr="00F50715" w:rsidRDefault="00BB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duction</w:t>
            </w:r>
          </w:p>
        </w:tc>
        <w:tc>
          <w:tcPr>
            <w:tcW w:w="6202" w:type="dxa"/>
          </w:tcPr>
          <w:p w14:paraId="5D24F28B" w14:textId="79464C52" w:rsidR="00F50715" w:rsidRPr="00F50715" w:rsidRDefault="00BB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7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ormation about study purpose, data confidentiality and that participation is voluntary.</w:t>
            </w:r>
          </w:p>
        </w:tc>
      </w:tr>
      <w:tr w:rsidR="00F50715" w:rsidRPr="00E80664" w14:paraId="15F04AA1" w14:textId="77777777" w:rsidTr="00F50715">
        <w:tc>
          <w:tcPr>
            <w:tcW w:w="3652" w:type="dxa"/>
          </w:tcPr>
          <w:p w14:paraId="6EC176CC" w14:textId="77777777" w:rsidR="00F50715" w:rsidRPr="00F50715" w:rsidRDefault="00F507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7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ckground information</w:t>
            </w:r>
          </w:p>
        </w:tc>
        <w:tc>
          <w:tcPr>
            <w:tcW w:w="6202" w:type="dxa"/>
          </w:tcPr>
          <w:p w14:paraId="436ED7E6" w14:textId="783EAC21" w:rsidR="00F50715" w:rsidRPr="00F50715" w:rsidRDefault="00F507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7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at are your primary management responsibilities at </w:t>
            </w:r>
            <w:r w:rsidR="00E806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</w:t>
            </w:r>
            <w:r w:rsidRPr="00F507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ool</w:t>
            </w:r>
            <w:r w:rsidR="00BB25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  <w:p w14:paraId="0E5D6CC6" w14:textId="77777777" w:rsidR="00F50715" w:rsidRPr="00F50715" w:rsidRDefault="00F507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7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how long have you had the position at this school?</w:t>
            </w:r>
          </w:p>
          <w:p w14:paraId="31228FB8" w14:textId="77777777" w:rsidR="00F50715" w:rsidRPr="00F50715" w:rsidRDefault="00F507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7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have experience in integrating health promotion initiatives into the school practice?</w:t>
            </w:r>
          </w:p>
        </w:tc>
      </w:tr>
      <w:tr w:rsidR="00F50715" w:rsidRPr="00E80664" w14:paraId="0118C90B" w14:textId="77777777" w:rsidTr="00FF237C">
        <w:tc>
          <w:tcPr>
            <w:tcW w:w="9854" w:type="dxa"/>
            <w:gridSpan w:val="2"/>
          </w:tcPr>
          <w:p w14:paraId="3E6BD296" w14:textId="77777777" w:rsidR="00F50715" w:rsidRDefault="00F507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5071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heme: Current </w:t>
            </w:r>
            <w:r w:rsidR="00B67E93">
              <w:rPr>
                <w:rFonts w:ascii="Times New Roman" w:hAnsi="Times New Roman" w:cs="Times New Roman"/>
                <w:b/>
                <w:bCs/>
                <w:lang w:val="en-US"/>
              </w:rPr>
              <w:t>school tobacco</w:t>
            </w:r>
            <w:r w:rsidRPr="00F5071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olic</w:t>
            </w:r>
            <w:r w:rsidR="00B67E9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y </w:t>
            </w:r>
            <w:r w:rsidRPr="00F5071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nd </w:t>
            </w:r>
            <w:r w:rsidR="00B67E9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moking </w:t>
            </w:r>
            <w:r w:rsidRPr="00F50715">
              <w:rPr>
                <w:rFonts w:ascii="Times New Roman" w:hAnsi="Times New Roman" w:cs="Times New Roman"/>
                <w:b/>
                <w:bCs/>
                <w:lang w:val="en-US"/>
              </w:rPr>
              <w:t>practices</w:t>
            </w:r>
          </w:p>
          <w:p w14:paraId="497AA500" w14:textId="77777777" w:rsidR="00F50715" w:rsidRPr="00F50715" w:rsidRDefault="00F507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50715" w:rsidRPr="00E80664" w14:paraId="6109DA82" w14:textId="77777777" w:rsidTr="00F50715">
        <w:tc>
          <w:tcPr>
            <w:tcW w:w="3652" w:type="dxa"/>
          </w:tcPr>
          <w:p w14:paraId="2EE56EE2" w14:textId="2B3E4BBC" w:rsidR="00F50715" w:rsidRPr="007E4B2C" w:rsidRDefault="007E4B2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</w:t>
            </w:r>
            <w:r w:rsidR="00E806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XT: </w:t>
            </w:r>
            <w:r w:rsidR="00F50715" w:rsidRPr="007E4B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urrent school tobacco policy </w:t>
            </w:r>
          </w:p>
        </w:tc>
        <w:tc>
          <w:tcPr>
            <w:tcW w:w="6202" w:type="dxa"/>
          </w:tcPr>
          <w:p w14:paraId="2E2EB070" w14:textId="5AEF8D66" w:rsidR="00F50715" w:rsidRPr="007E4B2C" w:rsidRDefault="007E4B2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4B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ich rules about smoking are in place at your school?</w:t>
            </w:r>
          </w:p>
          <w:p w14:paraId="17CA1909" w14:textId="5DBB157F" w:rsidR="007E4B2C" w:rsidRDefault="00BB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4B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</w:t>
            </w:r>
            <w:r w:rsidR="007E4B2C" w:rsidRPr="007E4B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 rules include school staff?</w:t>
            </w:r>
          </w:p>
          <w:p w14:paraId="50337484" w14:textId="36704DCD" w:rsidR="00BB25AF" w:rsidRPr="007E4B2C" w:rsidRDefault="00E8066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at </w:t>
            </w:r>
            <w:r w:rsidR="00BB25AF" w:rsidRPr="007E4B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bacco-related product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re included by the rules</w:t>
            </w:r>
            <w:r w:rsidR="00BB25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</w:tr>
      <w:tr w:rsidR="00F50715" w:rsidRPr="00E80664" w14:paraId="55D5EBDA" w14:textId="77777777" w:rsidTr="00F50715">
        <w:tc>
          <w:tcPr>
            <w:tcW w:w="3652" w:type="dxa"/>
          </w:tcPr>
          <w:p w14:paraId="52109A9F" w14:textId="77777777" w:rsidR="00F50715" w:rsidRPr="00F50715" w:rsidRDefault="007E4B2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NTEXT: </w:t>
            </w:r>
            <w:r w:rsidR="00F50715" w:rsidRPr="00F507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urrent smoking practice </w:t>
            </w:r>
          </w:p>
        </w:tc>
        <w:tc>
          <w:tcPr>
            <w:tcW w:w="6202" w:type="dxa"/>
          </w:tcPr>
          <w:p w14:paraId="00FF1BB0" w14:textId="3835C9FE" w:rsidR="00644D2E" w:rsidRPr="007E4B2C" w:rsidRDefault="00E8066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at is </w:t>
            </w:r>
            <w:r w:rsidR="007E4B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our experienc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ith </w:t>
            </w:r>
            <w:r w:rsidR="007E4B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ent adhe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ce</w:t>
            </w:r>
            <w:r w:rsidR="007E4B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the school tobacco policy?</w:t>
            </w:r>
          </w:p>
        </w:tc>
      </w:tr>
      <w:tr w:rsidR="007E4B2C" w:rsidRPr="00E80664" w14:paraId="68A9BDC9" w14:textId="77777777" w:rsidTr="00841F8C">
        <w:tc>
          <w:tcPr>
            <w:tcW w:w="9854" w:type="dxa"/>
            <w:gridSpan w:val="2"/>
          </w:tcPr>
          <w:p w14:paraId="0AC5FDE4" w14:textId="77777777" w:rsidR="007E4B2C" w:rsidRPr="007E4B2C" w:rsidRDefault="007E4B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4B2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heme: Smoke-free school hours </w:t>
            </w:r>
          </w:p>
        </w:tc>
      </w:tr>
      <w:tr w:rsidR="00BB25AF" w:rsidRPr="00E80664" w14:paraId="79158F83" w14:textId="77777777" w:rsidTr="00F50715">
        <w:tc>
          <w:tcPr>
            <w:tcW w:w="3652" w:type="dxa"/>
          </w:tcPr>
          <w:p w14:paraId="52E2BD6E" w14:textId="0A0734F3" w:rsidR="00BB25AF" w:rsidRPr="007E4B2C" w:rsidRDefault="00BB25AF" w:rsidP="00BB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duction to the concept of smoke-free school hours</w:t>
            </w:r>
          </w:p>
        </w:tc>
        <w:tc>
          <w:tcPr>
            <w:tcW w:w="6202" w:type="dxa"/>
          </w:tcPr>
          <w:p w14:paraId="4FA1465F" w14:textId="3870A269" w:rsidR="00BB25AF" w:rsidRPr="007E4B2C" w:rsidRDefault="00BB25AF" w:rsidP="00BB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ormation about the definition of smoke-free school hours</w:t>
            </w:r>
          </w:p>
        </w:tc>
      </w:tr>
      <w:tr w:rsidR="00BB25AF" w:rsidRPr="00E80664" w14:paraId="15495633" w14:textId="77777777" w:rsidTr="00F50715">
        <w:tc>
          <w:tcPr>
            <w:tcW w:w="3652" w:type="dxa"/>
          </w:tcPr>
          <w:p w14:paraId="4B2F8F19" w14:textId="77777777" w:rsidR="00BB25AF" w:rsidRPr="00A876CB" w:rsidRDefault="00BB25AF" w:rsidP="00BB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76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ANGE COMMITMENT: Motivation </w:t>
            </w:r>
          </w:p>
        </w:tc>
        <w:tc>
          <w:tcPr>
            <w:tcW w:w="6202" w:type="dxa"/>
          </w:tcPr>
          <w:p w14:paraId="3C9AAF71" w14:textId="77777777" w:rsidR="00BB25AF" w:rsidRPr="00A876CB" w:rsidRDefault="00BB25AF" w:rsidP="00BB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76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y did your school decide to implement smoke-free school hours? / Why do you consider implementing smoke-free school hours? </w:t>
            </w:r>
          </w:p>
        </w:tc>
      </w:tr>
      <w:tr w:rsidR="00BB25AF" w:rsidRPr="00E80664" w14:paraId="5BF11FCB" w14:textId="77777777" w:rsidTr="00F50715">
        <w:tc>
          <w:tcPr>
            <w:tcW w:w="3652" w:type="dxa"/>
          </w:tcPr>
          <w:p w14:paraId="397C9554" w14:textId="77777777" w:rsidR="00BB25AF" w:rsidRPr="00A876CB" w:rsidRDefault="00BB25AF" w:rsidP="00BB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76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COMMITMENT: Change valence</w:t>
            </w:r>
          </w:p>
        </w:tc>
        <w:tc>
          <w:tcPr>
            <w:tcW w:w="6202" w:type="dxa"/>
          </w:tcPr>
          <w:p w14:paraId="02AA57A6" w14:textId="10E360AE" w:rsidR="002B7292" w:rsidRPr="00A876CB" w:rsidRDefault="00BB25AF" w:rsidP="00BB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76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at </w:t>
            </w:r>
            <w:r w:rsidR="002B7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d/do</w:t>
            </w:r>
            <w:r w:rsidRPr="00A876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ou expect to gain by implementing smoke-free school hours? </w:t>
            </w:r>
          </w:p>
        </w:tc>
      </w:tr>
      <w:tr w:rsidR="00BB25AF" w:rsidRPr="00E80664" w14:paraId="14FD00E9" w14:textId="77777777" w:rsidTr="00F50715">
        <w:tc>
          <w:tcPr>
            <w:tcW w:w="3652" w:type="dxa"/>
          </w:tcPr>
          <w:p w14:paraId="4C5D9A32" w14:textId="1433A996" w:rsidR="00BB25AF" w:rsidRPr="00A876CB" w:rsidRDefault="00BB25AF" w:rsidP="00BB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76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ANGE COMMITMENT: Types of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tives</w:t>
            </w:r>
          </w:p>
        </w:tc>
        <w:tc>
          <w:tcPr>
            <w:tcW w:w="6202" w:type="dxa"/>
          </w:tcPr>
          <w:p w14:paraId="3DF14CC7" w14:textId="6ADCC7D1" w:rsidR="00BB25AF" w:rsidRPr="00A876CB" w:rsidRDefault="00E80664" w:rsidP="00BB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at of the following statements </w:t>
            </w:r>
            <w:r w:rsidR="00BB25AF" w:rsidRPr="00A876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ould you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ay best </w:t>
            </w:r>
            <w:r w:rsidR="00BB25AF" w:rsidRPr="00A876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aracterize th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tives behind the decision to </w:t>
            </w:r>
            <w:r w:rsidR="00BB25AF" w:rsidRPr="00A876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lement smoke-free school hours and why?</w:t>
            </w:r>
          </w:p>
          <w:p w14:paraId="6D1B353F" w14:textId="77777777" w:rsidR="00BB25AF" w:rsidRPr="00A876CB" w:rsidRDefault="00BB25AF" w:rsidP="00BB25AF">
            <w:pPr>
              <w:pStyle w:val="Listeafsni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76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e </w:t>
            </w:r>
            <w:proofErr w:type="gramStart"/>
            <w:r w:rsidRPr="00A876C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ave to</w:t>
            </w:r>
            <w:proofErr w:type="gramEnd"/>
            <w:r w:rsidRPr="00A876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mplement smoke-free school hours</w:t>
            </w:r>
          </w:p>
          <w:p w14:paraId="47D6B29D" w14:textId="62C203CD" w:rsidR="00BB25AF" w:rsidRPr="00A876CB" w:rsidRDefault="00BB25AF" w:rsidP="00BB25AF">
            <w:pPr>
              <w:pStyle w:val="Listeafsnit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76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e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ought</w:t>
            </w:r>
            <w:r w:rsidRPr="00A876C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to </w:t>
            </w:r>
            <w:r w:rsidRPr="00A876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lement smoke-free school hours</w:t>
            </w:r>
          </w:p>
          <w:p w14:paraId="128F0D46" w14:textId="77777777" w:rsidR="00BB25AF" w:rsidRPr="00A876CB" w:rsidRDefault="00BB25AF" w:rsidP="00BB25AF">
            <w:pPr>
              <w:pStyle w:val="Listeafsnit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76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e </w:t>
            </w:r>
            <w:r w:rsidRPr="00A876C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want to </w:t>
            </w:r>
            <w:r w:rsidRPr="00A876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lement smoke-free school hours</w:t>
            </w:r>
          </w:p>
        </w:tc>
      </w:tr>
      <w:tr w:rsidR="00BB25AF" w:rsidRPr="00E80664" w14:paraId="74973B61" w14:textId="77777777" w:rsidTr="00F50715">
        <w:tc>
          <w:tcPr>
            <w:tcW w:w="3652" w:type="dxa"/>
          </w:tcPr>
          <w:p w14:paraId="4918B340" w14:textId="77777777" w:rsidR="00BB25AF" w:rsidRPr="00DB1A55" w:rsidRDefault="00BB25AF" w:rsidP="00BB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COMMITMENT</w:t>
            </w:r>
            <w:r w:rsidRPr="00DB1A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School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lture</w:t>
            </w:r>
          </w:p>
        </w:tc>
        <w:tc>
          <w:tcPr>
            <w:tcW w:w="6202" w:type="dxa"/>
          </w:tcPr>
          <w:p w14:paraId="53A17876" w14:textId="1BD814C0" w:rsidR="00BB25AF" w:rsidRPr="00DB1A55" w:rsidRDefault="00BB25AF" w:rsidP="00BB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1A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 you believe that </w:t>
            </w:r>
            <w:r w:rsidR="002B7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t</w:t>
            </w:r>
            <w:r w:rsidRPr="00DB1A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B7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ff members</w:t>
            </w:r>
            <w:r w:rsidRPr="00DB1A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hare the motivation to implement smoke-free school hours, you’ve </w:t>
            </w:r>
            <w:r w:rsidR="00E806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just </w:t>
            </w:r>
            <w:r w:rsidR="002B7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scribed, why or why not?</w:t>
            </w:r>
          </w:p>
        </w:tc>
      </w:tr>
      <w:tr w:rsidR="00BB25AF" w:rsidRPr="00E80664" w14:paraId="36028F10" w14:textId="77777777" w:rsidTr="00F50715">
        <w:tc>
          <w:tcPr>
            <w:tcW w:w="3652" w:type="dxa"/>
          </w:tcPr>
          <w:p w14:paraId="68CDE362" w14:textId="77777777" w:rsidR="00BB25AF" w:rsidRPr="00DB1A55" w:rsidRDefault="00BB25AF" w:rsidP="00BB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COMMITMENT</w:t>
            </w:r>
            <w:r w:rsidRPr="00DB1A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Openness to change</w:t>
            </w:r>
          </w:p>
        </w:tc>
        <w:tc>
          <w:tcPr>
            <w:tcW w:w="6202" w:type="dxa"/>
          </w:tcPr>
          <w:p w14:paraId="3D991D37" w14:textId="247B525A" w:rsidR="00BB25AF" w:rsidRPr="00DB1A55" w:rsidRDefault="00BB25AF" w:rsidP="00BB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1A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would you describe the climate among the s</w:t>
            </w:r>
            <w:r w:rsidR="002B7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aff members </w:t>
            </w:r>
            <w:r w:rsidRPr="00DB1A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ith regards to implementing new health promoting initiatives in general? </w:t>
            </w:r>
          </w:p>
        </w:tc>
      </w:tr>
      <w:tr w:rsidR="00BB25AF" w:rsidRPr="00E80664" w14:paraId="5786B5B1" w14:textId="77777777" w:rsidTr="00F50715">
        <w:tc>
          <w:tcPr>
            <w:tcW w:w="3652" w:type="dxa"/>
          </w:tcPr>
          <w:p w14:paraId="1B37289D" w14:textId="77777777" w:rsidR="00BB25AF" w:rsidRDefault="00BB25AF" w:rsidP="00BB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ANGE COMMITMENT: Responsibility believes  </w:t>
            </w:r>
          </w:p>
        </w:tc>
        <w:tc>
          <w:tcPr>
            <w:tcW w:w="6202" w:type="dxa"/>
          </w:tcPr>
          <w:p w14:paraId="7538F32A" w14:textId="77777777" w:rsidR="00BB25AF" w:rsidRDefault="00BB25AF" w:rsidP="00BB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believe that the school has a responsibility to contribute towards smoking preventio</w:t>
            </w:r>
            <w:r w:rsidR="002B7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, why or why not?</w:t>
            </w:r>
          </w:p>
          <w:p w14:paraId="494E2FA5" w14:textId="3871E5B7" w:rsidR="002B7292" w:rsidRDefault="002B7292" w:rsidP="00BB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believe that the school has a responsibility to contribute towards smoking cessation, why or why not?</w:t>
            </w:r>
          </w:p>
        </w:tc>
      </w:tr>
      <w:tr w:rsidR="00BB25AF" w:rsidRPr="00E80664" w14:paraId="52853083" w14:textId="77777777" w:rsidTr="00F50715">
        <w:tc>
          <w:tcPr>
            <w:tcW w:w="3652" w:type="dxa"/>
          </w:tcPr>
          <w:p w14:paraId="65F51E97" w14:textId="32DA33ED" w:rsidR="00BB25AF" w:rsidRDefault="00BB25AF" w:rsidP="00BB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EFFICACY: Task demands</w:t>
            </w:r>
            <w:r w:rsidR="002B7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What does it take to implement smoke-free school hours</w:t>
            </w:r>
          </w:p>
        </w:tc>
        <w:tc>
          <w:tcPr>
            <w:tcW w:w="6202" w:type="dxa"/>
          </w:tcPr>
          <w:p w14:paraId="32ED3E8B" w14:textId="6A716AAA" w:rsidR="00BB25AF" w:rsidRDefault="002B7292" w:rsidP="00BB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uld you describe step-by-step how you implemented smoke-free school hours</w:t>
            </w:r>
            <w:r w:rsidR="00620C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including whom you’ve involved and in which processes? / Could you describe how you would go about implementing smoke-free school hours, including whom you’ve would involve and in which processes? </w:t>
            </w:r>
            <w:r w:rsidR="00BB25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2B7292" w:rsidRPr="00E80664" w14:paraId="386C005D" w14:textId="77777777" w:rsidTr="00F50715">
        <w:tc>
          <w:tcPr>
            <w:tcW w:w="3652" w:type="dxa"/>
          </w:tcPr>
          <w:p w14:paraId="4AA18B67" w14:textId="375D9736" w:rsidR="002B7292" w:rsidRDefault="002B7292" w:rsidP="00BB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ANGE EFFICACY: Task demands; </w:t>
            </w:r>
            <w:r w:rsidR="00620C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lls</w:t>
            </w:r>
          </w:p>
        </w:tc>
        <w:tc>
          <w:tcPr>
            <w:tcW w:w="6202" w:type="dxa"/>
          </w:tcPr>
          <w:p w14:paraId="7B9D1C2D" w14:textId="6049B6D9" w:rsidR="00620CF9" w:rsidRDefault="00620CF9" w:rsidP="00620CF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at is needed to implement smoke-free school hours? </w:t>
            </w:r>
          </w:p>
          <w:p w14:paraId="326DC6AF" w14:textId="56CCBA56" w:rsidR="002B7292" w:rsidRDefault="00620CF9" w:rsidP="00620CF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 you believe that most staff members have the skills needed to implement smoke-free school hours, why or why not? </w:t>
            </w:r>
          </w:p>
        </w:tc>
      </w:tr>
      <w:tr w:rsidR="00620CF9" w:rsidRPr="00E80664" w14:paraId="2B57D9C1" w14:textId="77777777" w:rsidTr="00F50715">
        <w:tc>
          <w:tcPr>
            <w:tcW w:w="3652" w:type="dxa"/>
          </w:tcPr>
          <w:p w14:paraId="138FCF96" w14:textId="629877DF" w:rsidR="00620CF9" w:rsidRDefault="00620CF9" w:rsidP="00620CF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EFFICACY: Task demands; Challenges</w:t>
            </w:r>
          </w:p>
        </w:tc>
        <w:tc>
          <w:tcPr>
            <w:tcW w:w="6202" w:type="dxa"/>
          </w:tcPr>
          <w:p w14:paraId="7C8F7463" w14:textId="633C272E" w:rsidR="00620CF9" w:rsidRDefault="00620CF9" w:rsidP="00620CF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at are the most </w:t>
            </w:r>
            <w:r w:rsidR="00E806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siste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hallenges when implementing smoke-free school hours?</w:t>
            </w:r>
          </w:p>
          <w:p w14:paraId="0F1B74AD" w14:textId="144D3FC9" w:rsidR="00620CF9" w:rsidRDefault="00620CF9" w:rsidP="00620CF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w did/would you deal with the challenges? </w:t>
            </w:r>
          </w:p>
        </w:tc>
      </w:tr>
      <w:tr w:rsidR="00620CF9" w:rsidRPr="00E80664" w14:paraId="11313C66" w14:textId="77777777" w:rsidTr="00F50715">
        <w:tc>
          <w:tcPr>
            <w:tcW w:w="3652" w:type="dxa"/>
          </w:tcPr>
          <w:p w14:paraId="5AA2FF82" w14:textId="77777777" w:rsidR="00620CF9" w:rsidRDefault="00620CF9" w:rsidP="00620CF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EFFICACY: Time and timing</w:t>
            </w:r>
          </w:p>
        </w:tc>
        <w:tc>
          <w:tcPr>
            <w:tcW w:w="6202" w:type="dxa"/>
          </w:tcPr>
          <w:p w14:paraId="065876F1" w14:textId="023DE245" w:rsidR="00620CF9" w:rsidRDefault="00620CF9" w:rsidP="00620CF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believe that there was/is enough time available to implement smoke-free school hours, why or why not?</w:t>
            </w:r>
          </w:p>
          <w:p w14:paraId="0AD7BB18" w14:textId="25C26BA6" w:rsidR="00620CF9" w:rsidRDefault="00620CF9" w:rsidP="00620CF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think that the timing was/is right to implement smoke-free school hours, why or why not?</w:t>
            </w:r>
          </w:p>
        </w:tc>
      </w:tr>
      <w:tr w:rsidR="00620CF9" w:rsidRPr="00E80664" w14:paraId="63C8A8DF" w14:textId="77777777" w:rsidTr="00F50715">
        <w:tc>
          <w:tcPr>
            <w:tcW w:w="3652" w:type="dxa"/>
          </w:tcPr>
          <w:p w14:paraId="28E6BCC5" w14:textId="77777777" w:rsidR="00620CF9" w:rsidRDefault="00620CF9" w:rsidP="00620CF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ANGE EFFICACY: Resources </w:t>
            </w:r>
          </w:p>
          <w:p w14:paraId="36E48F62" w14:textId="77777777" w:rsidR="00620CF9" w:rsidRDefault="00620CF9" w:rsidP="00620CF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2" w:type="dxa"/>
          </w:tcPr>
          <w:p w14:paraId="11A4366D" w14:textId="4ABC6113" w:rsidR="00620CF9" w:rsidRDefault="00620CF9" w:rsidP="00620CF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think there was/is enough resources to implement smoke-free school hours successfully, why or why not?</w:t>
            </w:r>
          </w:p>
        </w:tc>
      </w:tr>
      <w:tr w:rsidR="00620CF9" w:rsidRPr="00E80664" w14:paraId="4450DB6D" w14:textId="77777777" w:rsidTr="00F50715">
        <w:tc>
          <w:tcPr>
            <w:tcW w:w="3652" w:type="dxa"/>
          </w:tcPr>
          <w:p w14:paraId="24035279" w14:textId="77777777" w:rsidR="00620CF9" w:rsidRDefault="00620CF9" w:rsidP="00620CF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ANGE EFFICACY: External influences </w:t>
            </w:r>
          </w:p>
          <w:p w14:paraId="2E7FAF2B" w14:textId="77777777" w:rsidR="00620CF9" w:rsidRDefault="00620CF9" w:rsidP="00620CF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2" w:type="dxa"/>
          </w:tcPr>
          <w:p w14:paraId="25518B11" w14:textId="3B31DC3F" w:rsidR="00620CF9" w:rsidRDefault="00620CF9" w:rsidP="00620CF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w do you consider the reaction among the outside world e.g. the apprenticeship workplaces, when/if your school decided to implement smoke-free school hours?  </w:t>
            </w:r>
          </w:p>
        </w:tc>
      </w:tr>
    </w:tbl>
    <w:p w14:paraId="6CFEACAD" w14:textId="77777777" w:rsidR="00F50715" w:rsidRPr="00F50715" w:rsidRDefault="00F50715">
      <w:pPr>
        <w:rPr>
          <w:rFonts w:ascii="Times New Roman" w:hAnsi="Times New Roman" w:cs="Times New Roman"/>
          <w:lang w:val="en-US"/>
        </w:rPr>
      </w:pPr>
    </w:p>
    <w:p w14:paraId="01335F04" w14:textId="77777777" w:rsidR="00F50715" w:rsidRPr="00F50715" w:rsidRDefault="00F50715">
      <w:pPr>
        <w:rPr>
          <w:rFonts w:ascii="Times New Roman" w:hAnsi="Times New Roman" w:cs="Times New Roman"/>
          <w:lang w:val="en-US"/>
        </w:rPr>
      </w:pPr>
    </w:p>
    <w:p w14:paraId="2AD0BACD" w14:textId="4C8F7BB7" w:rsidR="00F50715" w:rsidRPr="00620CF9" w:rsidRDefault="00F50715">
      <w:pPr>
        <w:rPr>
          <w:rFonts w:ascii="Times New Roman" w:hAnsi="Times New Roman" w:cs="Times New Roman"/>
          <w:u w:val="single"/>
          <w:lang w:val="en-US"/>
        </w:rPr>
      </w:pPr>
      <w:r w:rsidRPr="00620CF9">
        <w:rPr>
          <w:rFonts w:ascii="Times New Roman" w:hAnsi="Times New Roman" w:cs="Times New Roman"/>
          <w:u w:val="single"/>
          <w:lang w:val="en-US"/>
        </w:rPr>
        <w:t xml:space="preserve">Interview guide </w:t>
      </w:r>
      <w:r w:rsidR="00620CF9">
        <w:rPr>
          <w:rFonts w:ascii="Times New Roman" w:hAnsi="Times New Roman" w:cs="Times New Roman"/>
          <w:u w:val="single"/>
          <w:lang w:val="en-US"/>
        </w:rPr>
        <w:t xml:space="preserve">– </w:t>
      </w:r>
      <w:r w:rsidRPr="00620CF9">
        <w:rPr>
          <w:rFonts w:ascii="Times New Roman" w:hAnsi="Times New Roman" w:cs="Times New Roman"/>
          <w:u w:val="single"/>
          <w:lang w:val="en-US"/>
        </w:rPr>
        <w:t>Teachers (Semi-structured focus group)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568"/>
        <w:gridCol w:w="6060"/>
      </w:tblGrid>
      <w:tr w:rsidR="00620CF9" w:rsidRPr="00F50715" w14:paraId="11D15195" w14:textId="77777777" w:rsidTr="007E538D">
        <w:tc>
          <w:tcPr>
            <w:tcW w:w="3652" w:type="dxa"/>
          </w:tcPr>
          <w:p w14:paraId="47C0F411" w14:textId="77777777" w:rsidR="00620CF9" w:rsidRPr="00F50715" w:rsidRDefault="00620CF9" w:rsidP="007E538D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F5071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Concept </w:t>
            </w:r>
          </w:p>
        </w:tc>
        <w:tc>
          <w:tcPr>
            <w:tcW w:w="6202" w:type="dxa"/>
          </w:tcPr>
          <w:p w14:paraId="506019F9" w14:textId="77777777" w:rsidR="00620CF9" w:rsidRPr="00F50715" w:rsidRDefault="00620CF9" w:rsidP="007E538D">
            <w:pPr>
              <w:tabs>
                <w:tab w:val="left" w:pos="1478"/>
              </w:tabs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F50715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Question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– examples 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ab/>
              <w:t xml:space="preserve"> </w:t>
            </w:r>
          </w:p>
        </w:tc>
      </w:tr>
      <w:tr w:rsidR="00620CF9" w:rsidRPr="00F50715" w14:paraId="09174990" w14:textId="77777777" w:rsidTr="007E538D">
        <w:tc>
          <w:tcPr>
            <w:tcW w:w="9854" w:type="dxa"/>
            <w:gridSpan w:val="2"/>
          </w:tcPr>
          <w:p w14:paraId="263378BA" w14:textId="77777777" w:rsidR="00620CF9" w:rsidRDefault="00620CF9" w:rsidP="007E53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50715">
              <w:rPr>
                <w:rFonts w:ascii="Times New Roman" w:hAnsi="Times New Roman" w:cs="Times New Roman"/>
                <w:b/>
                <w:bCs/>
                <w:lang w:val="en-US"/>
              </w:rPr>
              <w:t>Theme: Introduction</w:t>
            </w:r>
          </w:p>
          <w:p w14:paraId="1FAB48DF" w14:textId="77777777" w:rsidR="00620CF9" w:rsidRPr="00F50715" w:rsidRDefault="00620CF9" w:rsidP="007E53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620CF9" w:rsidRPr="00E80664" w14:paraId="2EF31C5B" w14:textId="77777777" w:rsidTr="007E538D">
        <w:tc>
          <w:tcPr>
            <w:tcW w:w="3652" w:type="dxa"/>
          </w:tcPr>
          <w:p w14:paraId="5D6DD5C7" w14:textId="77777777" w:rsidR="00620CF9" w:rsidRPr="00F50715" w:rsidRDefault="00620CF9" w:rsidP="007E53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duction</w:t>
            </w:r>
          </w:p>
        </w:tc>
        <w:tc>
          <w:tcPr>
            <w:tcW w:w="6202" w:type="dxa"/>
          </w:tcPr>
          <w:p w14:paraId="59AF2389" w14:textId="77777777" w:rsidR="00620CF9" w:rsidRPr="00F50715" w:rsidRDefault="00620CF9" w:rsidP="007E53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7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ormation about study purpose, data confidentiality and that participation is voluntary.</w:t>
            </w:r>
          </w:p>
        </w:tc>
      </w:tr>
      <w:tr w:rsidR="00620CF9" w:rsidRPr="00E80664" w14:paraId="547D5EBF" w14:textId="77777777" w:rsidTr="007E538D">
        <w:tc>
          <w:tcPr>
            <w:tcW w:w="3652" w:type="dxa"/>
          </w:tcPr>
          <w:p w14:paraId="3F93A3E1" w14:textId="77777777" w:rsidR="00620CF9" w:rsidRPr="00F50715" w:rsidRDefault="00620CF9" w:rsidP="007E53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7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ckground information</w:t>
            </w:r>
          </w:p>
        </w:tc>
        <w:tc>
          <w:tcPr>
            <w:tcW w:w="6202" w:type="dxa"/>
          </w:tcPr>
          <w:p w14:paraId="6BCE4D72" w14:textId="0B55FBED" w:rsidR="006A66FB" w:rsidRPr="00F50715" w:rsidRDefault="00620CF9" w:rsidP="007E53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7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</w:t>
            </w:r>
            <w:r w:rsidR="006A6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h classes are you teaching at the school?</w:t>
            </w:r>
          </w:p>
          <w:p w14:paraId="69A240C8" w14:textId="1248E8D7" w:rsidR="00620CF9" w:rsidRPr="00F50715" w:rsidRDefault="00620CF9" w:rsidP="007E53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7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how long have you had the position at th</w:t>
            </w:r>
            <w:r w:rsidR="006A6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Pr="00F507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chool?</w:t>
            </w:r>
          </w:p>
          <w:p w14:paraId="109C3A83" w14:textId="0624C8C8" w:rsidR="006A66FB" w:rsidRPr="00F50715" w:rsidRDefault="00620CF9" w:rsidP="007E53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07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 you have experience in integrating </w:t>
            </w:r>
            <w:r w:rsidR="006A66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oking prevention in your teaching?</w:t>
            </w:r>
          </w:p>
        </w:tc>
      </w:tr>
      <w:tr w:rsidR="00620CF9" w:rsidRPr="00E80664" w14:paraId="4611C06D" w14:textId="77777777" w:rsidTr="007E538D">
        <w:tc>
          <w:tcPr>
            <w:tcW w:w="9854" w:type="dxa"/>
            <w:gridSpan w:val="2"/>
          </w:tcPr>
          <w:p w14:paraId="68A8B733" w14:textId="77777777" w:rsidR="00620CF9" w:rsidRDefault="00620CF9" w:rsidP="007E53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5071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heme: Current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chool tobacco</w:t>
            </w:r>
            <w:r w:rsidRPr="00F5071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olic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y </w:t>
            </w:r>
            <w:r w:rsidRPr="00F5071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nd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smoking </w:t>
            </w:r>
            <w:r w:rsidRPr="00F50715">
              <w:rPr>
                <w:rFonts w:ascii="Times New Roman" w:hAnsi="Times New Roman" w:cs="Times New Roman"/>
                <w:b/>
                <w:bCs/>
                <w:lang w:val="en-US"/>
              </w:rPr>
              <w:t>practices</w:t>
            </w:r>
          </w:p>
          <w:p w14:paraId="2B891C5C" w14:textId="77777777" w:rsidR="00620CF9" w:rsidRPr="00F50715" w:rsidRDefault="00620CF9" w:rsidP="007E53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620CF9" w:rsidRPr="00E80664" w14:paraId="33804A8F" w14:textId="77777777" w:rsidTr="007E538D">
        <w:tc>
          <w:tcPr>
            <w:tcW w:w="3652" w:type="dxa"/>
          </w:tcPr>
          <w:p w14:paraId="320FE89F" w14:textId="77777777" w:rsidR="00620CF9" w:rsidRPr="007E4B2C" w:rsidRDefault="00620CF9" w:rsidP="007E53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NEXT: </w:t>
            </w:r>
            <w:r w:rsidRPr="007E4B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urrent school tobacco policy </w:t>
            </w:r>
          </w:p>
        </w:tc>
        <w:tc>
          <w:tcPr>
            <w:tcW w:w="6202" w:type="dxa"/>
          </w:tcPr>
          <w:p w14:paraId="30BBE656" w14:textId="6B78F8C8" w:rsidR="006A66FB" w:rsidRPr="007E4B2C" w:rsidRDefault="00620CF9" w:rsidP="007E53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4B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ich rules about smoking are in place at your school?</w:t>
            </w:r>
          </w:p>
        </w:tc>
      </w:tr>
      <w:tr w:rsidR="00620CF9" w:rsidRPr="00E80664" w14:paraId="598FE997" w14:textId="77777777" w:rsidTr="007E538D">
        <w:tc>
          <w:tcPr>
            <w:tcW w:w="3652" w:type="dxa"/>
          </w:tcPr>
          <w:p w14:paraId="5BB91734" w14:textId="77777777" w:rsidR="00620CF9" w:rsidRPr="00F50715" w:rsidRDefault="00620CF9" w:rsidP="007E53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NTEXT: </w:t>
            </w:r>
            <w:r w:rsidRPr="00F507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urrent smoking practice </w:t>
            </w:r>
          </w:p>
        </w:tc>
        <w:tc>
          <w:tcPr>
            <w:tcW w:w="6202" w:type="dxa"/>
          </w:tcPr>
          <w:p w14:paraId="112016F4" w14:textId="61CDDD6E" w:rsidR="00620CF9" w:rsidRDefault="00E80664" w:rsidP="007E53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at is </w:t>
            </w:r>
            <w:r w:rsidR="00620C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our experience </w:t>
            </w:r>
            <w:r w:rsidR="00A07F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ith </w:t>
            </w:r>
            <w:r w:rsidR="00620C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ent adhere</w:t>
            </w:r>
            <w:r w:rsidR="00A07F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ce</w:t>
            </w:r>
            <w:r w:rsidR="00620C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the school tobacco policy?</w:t>
            </w:r>
          </w:p>
          <w:p w14:paraId="637DDFAC" w14:textId="77777777" w:rsidR="006A66FB" w:rsidRDefault="006A66FB" w:rsidP="007E53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would you describe the smoking practice at the school?</w:t>
            </w:r>
          </w:p>
          <w:p w14:paraId="66BC1C20" w14:textId="2161BDCE" w:rsidR="006A66FB" w:rsidRPr="007E4B2C" w:rsidRDefault="006A66FB" w:rsidP="007E53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think the current smoking practice at the school is a problem, why or why not?</w:t>
            </w:r>
          </w:p>
        </w:tc>
      </w:tr>
      <w:tr w:rsidR="00620CF9" w:rsidRPr="00E80664" w14:paraId="24BF0F1A" w14:textId="77777777" w:rsidTr="007E538D">
        <w:tc>
          <w:tcPr>
            <w:tcW w:w="9854" w:type="dxa"/>
            <w:gridSpan w:val="2"/>
          </w:tcPr>
          <w:p w14:paraId="01012A43" w14:textId="77777777" w:rsidR="00620CF9" w:rsidRPr="007E4B2C" w:rsidRDefault="00620CF9" w:rsidP="007E53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4B2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heme: Smoke-free school hours </w:t>
            </w:r>
          </w:p>
        </w:tc>
      </w:tr>
      <w:tr w:rsidR="00620CF9" w:rsidRPr="00E80664" w14:paraId="0D8FA83C" w14:textId="77777777" w:rsidTr="007E538D">
        <w:tc>
          <w:tcPr>
            <w:tcW w:w="3652" w:type="dxa"/>
          </w:tcPr>
          <w:p w14:paraId="50B32C37" w14:textId="77777777" w:rsidR="00620CF9" w:rsidRPr="007E4B2C" w:rsidRDefault="00620CF9" w:rsidP="007E53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duction to the concept of smoke-free school hours</w:t>
            </w:r>
          </w:p>
        </w:tc>
        <w:tc>
          <w:tcPr>
            <w:tcW w:w="6202" w:type="dxa"/>
          </w:tcPr>
          <w:p w14:paraId="04B4222C" w14:textId="77777777" w:rsidR="00620CF9" w:rsidRPr="007E4B2C" w:rsidRDefault="00620CF9" w:rsidP="007E53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ormation about the definition of smoke-free school hours</w:t>
            </w:r>
          </w:p>
        </w:tc>
      </w:tr>
      <w:tr w:rsidR="00620CF9" w:rsidRPr="00E80664" w14:paraId="35893E68" w14:textId="77777777" w:rsidTr="007E538D">
        <w:tc>
          <w:tcPr>
            <w:tcW w:w="3652" w:type="dxa"/>
          </w:tcPr>
          <w:p w14:paraId="5B35CCC1" w14:textId="77777777" w:rsidR="00620CF9" w:rsidRPr="00A876CB" w:rsidRDefault="00620CF9" w:rsidP="007E53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76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ANGE COMMITMENT: Motivation </w:t>
            </w:r>
          </w:p>
        </w:tc>
        <w:tc>
          <w:tcPr>
            <w:tcW w:w="6202" w:type="dxa"/>
          </w:tcPr>
          <w:p w14:paraId="39FCE27A" w14:textId="4D95C27C" w:rsidR="00620CF9" w:rsidRPr="00A876CB" w:rsidRDefault="006A66FB" w:rsidP="007E53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at do you think about smoke-free school hours in relation to your school? </w:t>
            </w:r>
            <w:r w:rsidR="00620CF9" w:rsidRPr="00A876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6A66FB" w:rsidRPr="00E80664" w14:paraId="11A49628" w14:textId="77777777" w:rsidTr="007E538D">
        <w:tc>
          <w:tcPr>
            <w:tcW w:w="3652" w:type="dxa"/>
          </w:tcPr>
          <w:p w14:paraId="17DEE3CC" w14:textId="6FD6BEF0" w:rsidR="006A66FB" w:rsidRPr="00DB1A55" w:rsidRDefault="006A66FB" w:rsidP="006A66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COMMITMENT</w:t>
            </w:r>
            <w:r w:rsidRPr="00DB1A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School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lture</w:t>
            </w:r>
          </w:p>
        </w:tc>
        <w:tc>
          <w:tcPr>
            <w:tcW w:w="6202" w:type="dxa"/>
          </w:tcPr>
          <w:p w14:paraId="5CD5D04A" w14:textId="1C67F467" w:rsidR="006A66FB" w:rsidRPr="00DB1A55" w:rsidRDefault="006A66FB" w:rsidP="006A66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1A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 you believe that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t</w:t>
            </w:r>
            <w:r w:rsidRPr="00DB1A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ff members</w:t>
            </w:r>
            <w:r w:rsidRPr="00DB1A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har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believes about smoke</w:t>
            </w:r>
            <w:r w:rsidRPr="00DB1A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free school hours, you’v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scribed, why or why not?</w:t>
            </w:r>
          </w:p>
        </w:tc>
      </w:tr>
      <w:tr w:rsidR="006A66FB" w:rsidRPr="00E80664" w14:paraId="73182B28" w14:textId="77777777" w:rsidTr="007E538D">
        <w:tc>
          <w:tcPr>
            <w:tcW w:w="3652" w:type="dxa"/>
          </w:tcPr>
          <w:p w14:paraId="6ABF5036" w14:textId="77777777" w:rsidR="006A66FB" w:rsidRDefault="006A66FB" w:rsidP="006A66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ANGE COMMITMENT: Responsibility believes  </w:t>
            </w:r>
          </w:p>
        </w:tc>
        <w:tc>
          <w:tcPr>
            <w:tcW w:w="6202" w:type="dxa"/>
          </w:tcPr>
          <w:p w14:paraId="48750547" w14:textId="77777777" w:rsidR="006A66FB" w:rsidRDefault="006A66FB" w:rsidP="006A66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believe that the school has a responsibility to contribute towards smoking prevention, why or why not?</w:t>
            </w:r>
          </w:p>
          <w:p w14:paraId="4C585094" w14:textId="77777777" w:rsidR="006A66FB" w:rsidRDefault="006A66FB" w:rsidP="006A66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believe that the school has a responsibility to contribute towards smoking cessation, why or why not?</w:t>
            </w:r>
          </w:p>
        </w:tc>
      </w:tr>
      <w:tr w:rsidR="005C340E" w:rsidRPr="002B7292" w14:paraId="7749EB6A" w14:textId="77777777" w:rsidTr="007E538D">
        <w:tc>
          <w:tcPr>
            <w:tcW w:w="3652" w:type="dxa"/>
          </w:tcPr>
          <w:p w14:paraId="612CB5A8" w14:textId="25443F33" w:rsidR="005C340E" w:rsidRDefault="005C340E" w:rsidP="006A66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COMMITMENT: Change valence</w:t>
            </w:r>
          </w:p>
        </w:tc>
        <w:tc>
          <w:tcPr>
            <w:tcW w:w="6202" w:type="dxa"/>
          </w:tcPr>
          <w:p w14:paraId="4D4505AD" w14:textId="65805D21" w:rsidR="005C340E" w:rsidRDefault="005C340E" w:rsidP="006A66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teachers were asked to fill out the below table and discuss their different point of views.</w:t>
            </w:r>
          </w:p>
          <w:p w14:paraId="27438352" w14:textId="6411B442" w:rsidR="005C340E" w:rsidRDefault="005C340E" w:rsidP="006A66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63D4629" w14:textId="77777777" w:rsidR="005C340E" w:rsidRDefault="005C340E" w:rsidP="006A66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2912"/>
              <w:gridCol w:w="2922"/>
            </w:tblGrid>
            <w:tr w:rsidR="005C340E" w:rsidRPr="00E80664" w14:paraId="5803CBFA" w14:textId="77777777" w:rsidTr="005C340E">
              <w:tc>
                <w:tcPr>
                  <w:tcW w:w="2985" w:type="dxa"/>
                </w:tcPr>
                <w:p w14:paraId="0C4092C0" w14:textId="1919C789" w:rsidR="005C340E" w:rsidRPr="005C340E" w:rsidRDefault="005C340E" w:rsidP="006A66FB">
                  <w:pPr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</w:pPr>
                  <w:r w:rsidRPr="005C340E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  <w:t>Advantages of smoke-free school hours</w:t>
                  </w:r>
                </w:p>
              </w:tc>
              <w:tc>
                <w:tcPr>
                  <w:tcW w:w="2986" w:type="dxa"/>
                </w:tcPr>
                <w:p w14:paraId="244A78AA" w14:textId="55CD7E41" w:rsidR="005C340E" w:rsidRPr="005C340E" w:rsidRDefault="005C340E" w:rsidP="006A66FB">
                  <w:pPr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</w:pPr>
                  <w:r w:rsidRPr="005C340E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8"/>
                      <w:szCs w:val="18"/>
                      <w:lang w:val="en-US"/>
                    </w:rPr>
                    <w:t>Disadvantages of smoke-free school hours</w:t>
                  </w:r>
                </w:p>
              </w:tc>
            </w:tr>
            <w:tr w:rsidR="005C340E" w14:paraId="5D36B39A" w14:textId="77777777" w:rsidTr="005C340E">
              <w:tc>
                <w:tcPr>
                  <w:tcW w:w="2985" w:type="dxa"/>
                </w:tcPr>
                <w:p w14:paraId="7B3E74EE" w14:textId="4A141633" w:rsidR="005C340E" w:rsidRDefault="00A07F38" w:rsidP="006A66FB">
                  <w:pPr>
                    <w:rPr>
                      <w:rFonts w:ascii="Times New Roman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For s</w:t>
                  </w:r>
                  <w:r w:rsidR="005C340E" w:rsidRPr="005C340E">
                    <w:rPr>
                      <w:rFonts w:ascii="Times New Roman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 xml:space="preserve">tudents </w:t>
                  </w:r>
                </w:p>
                <w:p w14:paraId="1F898F45" w14:textId="77777777" w:rsidR="005C340E" w:rsidRDefault="005C340E" w:rsidP="006A66FB">
                  <w:pPr>
                    <w:rPr>
                      <w:rFonts w:ascii="Times New Roman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</w:pPr>
                </w:p>
                <w:p w14:paraId="2A30074B" w14:textId="77777777" w:rsidR="005C340E" w:rsidRDefault="005C340E" w:rsidP="006A66FB">
                  <w:pPr>
                    <w:rPr>
                      <w:rFonts w:ascii="Times New Roman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</w:pPr>
                </w:p>
                <w:p w14:paraId="487B43E4" w14:textId="72A11F05" w:rsidR="005C340E" w:rsidRPr="005C340E" w:rsidRDefault="005C340E" w:rsidP="006A66FB">
                  <w:pPr>
                    <w:rPr>
                      <w:rFonts w:ascii="Times New Roman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2986" w:type="dxa"/>
                </w:tcPr>
                <w:p w14:paraId="3BE8634F" w14:textId="65A9883F" w:rsidR="005C340E" w:rsidRPr="005C340E" w:rsidRDefault="00A07F38" w:rsidP="006A66FB">
                  <w:pPr>
                    <w:rPr>
                      <w:rFonts w:ascii="Times New Roman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For s</w:t>
                  </w:r>
                  <w:r w:rsidR="005C340E" w:rsidRPr="005C340E">
                    <w:rPr>
                      <w:rFonts w:ascii="Times New Roman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 xml:space="preserve">tudents </w:t>
                  </w:r>
                </w:p>
              </w:tc>
            </w:tr>
            <w:tr w:rsidR="005C340E" w14:paraId="7CDEC1F0" w14:textId="77777777" w:rsidTr="005C340E">
              <w:tc>
                <w:tcPr>
                  <w:tcW w:w="2985" w:type="dxa"/>
                </w:tcPr>
                <w:p w14:paraId="63568F39" w14:textId="44C02946" w:rsidR="005C340E" w:rsidRPr="005C340E" w:rsidRDefault="00A07F38" w:rsidP="006A66FB">
                  <w:pPr>
                    <w:rPr>
                      <w:rFonts w:ascii="Times New Roman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For t</w:t>
                  </w:r>
                  <w:r w:rsidR="005C340E" w:rsidRPr="005C340E">
                    <w:rPr>
                      <w:rFonts w:ascii="Times New Roman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 xml:space="preserve">eachers </w:t>
                  </w:r>
                </w:p>
                <w:p w14:paraId="38E90945" w14:textId="47B941E0" w:rsidR="005C340E" w:rsidRDefault="005C340E" w:rsidP="006A66FB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  <w:p w14:paraId="292103F2" w14:textId="77777777" w:rsidR="005C340E" w:rsidRDefault="005C340E" w:rsidP="006A66FB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  <w:p w14:paraId="1694F5FC" w14:textId="0AC16915" w:rsidR="005C340E" w:rsidRDefault="005C340E" w:rsidP="006A66FB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2986" w:type="dxa"/>
                </w:tcPr>
                <w:p w14:paraId="1F31524E" w14:textId="7768FF4B" w:rsidR="005C340E" w:rsidRDefault="00A07F38" w:rsidP="006A66FB">
                  <w:pPr>
                    <w:rPr>
                      <w:rFonts w:ascii="Times New Roman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>For t</w:t>
                  </w:r>
                  <w:r w:rsidR="005C340E" w:rsidRPr="005C340E">
                    <w:rPr>
                      <w:rFonts w:ascii="Times New Roman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  <w:t xml:space="preserve">eachers </w:t>
                  </w:r>
                </w:p>
                <w:p w14:paraId="26CC786F" w14:textId="77777777" w:rsidR="005C340E" w:rsidRDefault="005C340E" w:rsidP="006A66FB">
                  <w:pPr>
                    <w:rPr>
                      <w:rFonts w:ascii="Times New Roman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</w:pPr>
                </w:p>
                <w:p w14:paraId="47424D37" w14:textId="77777777" w:rsidR="005C340E" w:rsidRDefault="005C340E" w:rsidP="006A66FB">
                  <w:pPr>
                    <w:rPr>
                      <w:rFonts w:ascii="Times New Roman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</w:pPr>
                </w:p>
                <w:p w14:paraId="6BAD929F" w14:textId="5599183D" w:rsidR="005C340E" w:rsidRPr="005C340E" w:rsidRDefault="005C340E" w:rsidP="006A66FB">
                  <w:pPr>
                    <w:rPr>
                      <w:rFonts w:ascii="Times New Roman" w:hAnsi="Times New Roman" w:cs="Times New Roman"/>
                      <w:i/>
                      <w:iCs/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14:paraId="319B5CCA" w14:textId="77777777" w:rsidR="005C340E" w:rsidRDefault="005C340E" w:rsidP="006A66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B41D30A" w14:textId="69D937F8" w:rsidR="005C340E" w:rsidRDefault="005C340E" w:rsidP="006A66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A66FB" w:rsidRPr="00E80664" w14:paraId="09C037EC" w14:textId="77777777" w:rsidTr="007E538D">
        <w:tc>
          <w:tcPr>
            <w:tcW w:w="3652" w:type="dxa"/>
          </w:tcPr>
          <w:p w14:paraId="41A0F9F1" w14:textId="77777777" w:rsidR="006A66FB" w:rsidRDefault="006A66FB" w:rsidP="006A66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EFFICACY: Task demands; Skills</w:t>
            </w:r>
          </w:p>
        </w:tc>
        <w:tc>
          <w:tcPr>
            <w:tcW w:w="6202" w:type="dxa"/>
          </w:tcPr>
          <w:p w14:paraId="65E7D416" w14:textId="77777777" w:rsidR="006A66FB" w:rsidRDefault="006A66FB" w:rsidP="006A66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 you believe that most staff members have the skills needed to implement smoke-free school hours, why or why not? </w:t>
            </w:r>
          </w:p>
        </w:tc>
      </w:tr>
      <w:tr w:rsidR="006A66FB" w:rsidRPr="00E80664" w14:paraId="624951F6" w14:textId="77777777" w:rsidTr="007E538D">
        <w:tc>
          <w:tcPr>
            <w:tcW w:w="3652" w:type="dxa"/>
          </w:tcPr>
          <w:p w14:paraId="2E2E09BD" w14:textId="77777777" w:rsidR="006A66FB" w:rsidRDefault="006A66FB" w:rsidP="006A66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EFFICACY: Task demands; Challenges</w:t>
            </w:r>
          </w:p>
        </w:tc>
        <w:tc>
          <w:tcPr>
            <w:tcW w:w="6202" w:type="dxa"/>
          </w:tcPr>
          <w:p w14:paraId="3738698F" w14:textId="22D399A3" w:rsidR="006A66FB" w:rsidRDefault="006A66FB" w:rsidP="006A66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at are the most </w:t>
            </w:r>
            <w:r w:rsidR="00A07F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ersistent challenge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n implementing smoke-free school hours?</w:t>
            </w:r>
          </w:p>
          <w:p w14:paraId="0A365AE2" w14:textId="77777777" w:rsidR="006A66FB" w:rsidRDefault="006A66FB" w:rsidP="006A66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w did/would you deal with the challenges? </w:t>
            </w:r>
          </w:p>
        </w:tc>
      </w:tr>
      <w:tr w:rsidR="006A66FB" w:rsidRPr="00E80664" w14:paraId="6D768D5F" w14:textId="77777777" w:rsidTr="007E538D">
        <w:tc>
          <w:tcPr>
            <w:tcW w:w="3652" w:type="dxa"/>
          </w:tcPr>
          <w:p w14:paraId="31DA3D9C" w14:textId="77777777" w:rsidR="006A66FB" w:rsidRDefault="006A66FB" w:rsidP="006A66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EFFICACY: Time and timing</w:t>
            </w:r>
          </w:p>
        </w:tc>
        <w:tc>
          <w:tcPr>
            <w:tcW w:w="6202" w:type="dxa"/>
          </w:tcPr>
          <w:p w14:paraId="1C7A4B16" w14:textId="77777777" w:rsidR="006A66FB" w:rsidRDefault="006A66FB" w:rsidP="006A66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believe that there was/is enough time available to implement smoke-free school hours, why or why not?</w:t>
            </w:r>
          </w:p>
          <w:p w14:paraId="1A9F546D" w14:textId="77777777" w:rsidR="006A66FB" w:rsidRDefault="006A66FB" w:rsidP="006A66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think that the timing was/is right to implement smoke-free school hours, why or why not?</w:t>
            </w:r>
          </w:p>
        </w:tc>
      </w:tr>
      <w:tr w:rsidR="006A66FB" w:rsidRPr="00E80664" w14:paraId="1BD33157" w14:textId="77777777" w:rsidTr="007E538D">
        <w:tc>
          <w:tcPr>
            <w:tcW w:w="3652" w:type="dxa"/>
          </w:tcPr>
          <w:p w14:paraId="781A630E" w14:textId="77777777" w:rsidR="006A66FB" w:rsidRDefault="006A66FB" w:rsidP="006A66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ANGE EFFICACY: Resources </w:t>
            </w:r>
          </w:p>
          <w:p w14:paraId="2756FF82" w14:textId="77777777" w:rsidR="006A66FB" w:rsidRDefault="006A66FB" w:rsidP="006A66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2" w:type="dxa"/>
          </w:tcPr>
          <w:p w14:paraId="4F94D599" w14:textId="77777777" w:rsidR="006A66FB" w:rsidRDefault="006A66FB" w:rsidP="006A66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think there was/is enough resources to implement smoke-free school hours successfully, why or why not?</w:t>
            </w:r>
          </w:p>
        </w:tc>
      </w:tr>
      <w:tr w:rsidR="006A66FB" w:rsidRPr="00E80664" w14:paraId="453FDFC8" w14:textId="77777777" w:rsidTr="007E538D">
        <w:tc>
          <w:tcPr>
            <w:tcW w:w="3652" w:type="dxa"/>
          </w:tcPr>
          <w:p w14:paraId="10189985" w14:textId="77777777" w:rsidR="006A66FB" w:rsidRDefault="006A66FB" w:rsidP="006A66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ANGE EFFICACY: External influences </w:t>
            </w:r>
          </w:p>
          <w:p w14:paraId="1AC63EAA" w14:textId="77777777" w:rsidR="006A66FB" w:rsidRDefault="006A66FB" w:rsidP="006A66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02" w:type="dxa"/>
          </w:tcPr>
          <w:p w14:paraId="425EADD7" w14:textId="77777777" w:rsidR="006A66FB" w:rsidRDefault="006A66FB" w:rsidP="006A66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w do you consider the reaction among the outside world e.g. the apprenticeship workplaces, when/if your school decided to implement smoke-free school hours?  </w:t>
            </w:r>
          </w:p>
        </w:tc>
      </w:tr>
    </w:tbl>
    <w:p w14:paraId="58BC3819" w14:textId="77777777" w:rsidR="00620CF9" w:rsidRPr="00F50715" w:rsidRDefault="00620CF9">
      <w:pPr>
        <w:rPr>
          <w:rFonts w:ascii="Times New Roman" w:hAnsi="Times New Roman" w:cs="Times New Roman"/>
          <w:lang w:val="en-US"/>
        </w:rPr>
      </w:pPr>
    </w:p>
    <w:sectPr w:rsidR="00620CF9" w:rsidRPr="00F5071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F54E77"/>
    <w:multiLevelType w:val="hybridMultilevel"/>
    <w:tmpl w:val="6F1046AA"/>
    <w:lvl w:ilvl="0" w:tplc="2CBA41C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715"/>
    <w:rsid w:val="000E6D3A"/>
    <w:rsid w:val="00116140"/>
    <w:rsid w:val="00212A36"/>
    <w:rsid w:val="002B7292"/>
    <w:rsid w:val="00307CBF"/>
    <w:rsid w:val="00353F07"/>
    <w:rsid w:val="004E2549"/>
    <w:rsid w:val="00575D61"/>
    <w:rsid w:val="005C340E"/>
    <w:rsid w:val="005E1A68"/>
    <w:rsid w:val="00620CF9"/>
    <w:rsid w:val="00644D2E"/>
    <w:rsid w:val="006A66FB"/>
    <w:rsid w:val="007E4B2C"/>
    <w:rsid w:val="00920065"/>
    <w:rsid w:val="00A07F38"/>
    <w:rsid w:val="00A876CB"/>
    <w:rsid w:val="00B67E93"/>
    <w:rsid w:val="00BB25AF"/>
    <w:rsid w:val="00C4111B"/>
    <w:rsid w:val="00DB1A55"/>
    <w:rsid w:val="00E80664"/>
    <w:rsid w:val="00F50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4DABFF"/>
  <w15:chartTrackingRefBased/>
  <w15:docId w15:val="{DA6506C1-89BD-451F-988D-63593E52F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CF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507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507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50715"/>
    <w:rPr>
      <w:rFonts w:ascii="Segoe UI" w:hAnsi="Segoe UI" w:cs="Segoe UI"/>
      <w:sz w:val="18"/>
      <w:szCs w:val="18"/>
    </w:rPr>
  </w:style>
  <w:style w:type="paragraph" w:styleId="Listeafsnit">
    <w:name w:val="List Paragraph"/>
    <w:basedOn w:val="Normal"/>
    <w:uiPriority w:val="34"/>
    <w:qFormat/>
    <w:rsid w:val="00A876CB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644D2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44D2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44D2E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44D2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44D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86</Words>
  <Characters>5409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ke Vang Hjort</dc:creator>
  <cp:keywords/>
  <dc:description/>
  <cp:lastModifiedBy>Charlotte Demant Klinker</cp:lastModifiedBy>
  <cp:revision>2</cp:revision>
  <dcterms:created xsi:type="dcterms:W3CDTF">2021-03-08T09:56:00Z</dcterms:created>
  <dcterms:modified xsi:type="dcterms:W3CDTF">2021-03-08T09:56:00Z</dcterms:modified>
</cp:coreProperties>
</file>